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3A897" w14:textId="21656B31" w:rsidR="00C6742D" w:rsidRDefault="0043035F" w:rsidP="0043035F">
      <w:pPr>
        <w:pStyle w:val="Heading1"/>
        <w:jc w:val="center"/>
      </w:pPr>
      <w:r>
        <w:t>List of candidate items to be discussed at the DEFINE Consensus meeting</w:t>
      </w:r>
    </w:p>
    <w:p w14:paraId="19E3A898" w14:textId="77777777" w:rsidR="00C6742D" w:rsidRDefault="00C6742D"/>
    <w:p w14:paraId="19E3A899" w14:textId="77777777" w:rsidR="00C6742D" w:rsidRDefault="0043035F" w:rsidP="0043035F">
      <w:pPr>
        <w:spacing w:line="480" w:lineRule="auto"/>
      </w:pPr>
      <w:r>
        <w:t xml:space="preserve">The table below provides the list of candidate items that did not meet the inclusion threshold and would be discussed at the DEFINE Consensus meeting. [x] denotes the candidate item number as displayed in the Delphi survey.  </w:t>
      </w:r>
    </w:p>
    <w:tbl>
      <w:tblPr>
        <w:tblStyle w:val="a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C6742D" w14:paraId="19E3A89C" w14:textId="77777777">
        <w:tc>
          <w:tcPr>
            <w:tcW w:w="4508" w:type="dxa"/>
          </w:tcPr>
          <w:p w14:paraId="19E3A89A" w14:textId="77777777" w:rsidR="00C6742D" w:rsidRDefault="0043035F">
            <w:pPr>
              <w:spacing w:after="120"/>
              <w:rPr>
                <w:b/>
              </w:rPr>
            </w:pPr>
            <w:r>
              <w:rPr>
                <w:b/>
              </w:rPr>
              <w:t>SPIRIT-DEFINE</w:t>
            </w:r>
          </w:p>
        </w:tc>
        <w:tc>
          <w:tcPr>
            <w:tcW w:w="4508" w:type="dxa"/>
          </w:tcPr>
          <w:p w14:paraId="19E3A89B" w14:textId="77777777" w:rsidR="00C6742D" w:rsidRDefault="0043035F">
            <w:pPr>
              <w:spacing w:after="120"/>
              <w:rPr>
                <w:b/>
              </w:rPr>
            </w:pPr>
            <w:r>
              <w:rPr>
                <w:b/>
              </w:rPr>
              <w:t>CONSORT-DEFINE</w:t>
            </w:r>
          </w:p>
        </w:tc>
      </w:tr>
      <w:tr w:rsidR="00C6742D" w14:paraId="19E3A8B1" w14:textId="77777777">
        <w:tc>
          <w:tcPr>
            <w:tcW w:w="4508" w:type="dxa"/>
          </w:tcPr>
          <w:p w14:paraId="19E3A89D" w14:textId="77777777" w:rsidR="00C6742D" w:rsidRDefault="0043035F">
            <w:pPr>
              <w:spacing w:after="120"/>
            </w:pPr>
            <w:r>
              <w:t>[5] Summary of findings from existing correlative biomarker, correlative and associated studies to support planned biomarker sub-study (if applicable)</w:t>
            </w:r>
          </w:p>
          <w:p w14:paraId="19E3A89E" w14:textId="77777777" w:rsidR="00C6742D" w:rsidRDefault="0043035F">
            <w:pPr>
              <w:spacing w:before="280" w:after="120"/>
            </w:pPr>
            <w:r>
              <w:t>[17] Planned dosing regimens presented as a diagram or table, where applicable</w:t>
            </w:r>
          </w:p>
          <w:p w14:paraId="19E3A89F" w14:textId="77777777" w:rsidR="00C6742D" w:rsidRDefault="0043035F">
            <w:pPr>
              <w:spacing w:before="280" w:after="120"/>
            </w:pPr>
            <w:r>
              <w:t>[41] Plans for recruitment/screening slots for sequential cohorts of participants</w:t>
            </w:r>
          </w:p>
          <w:p w14:paraId="19E3A8A0" w14:textId="77777777" w:rsidR="00C6742D" w:rsidRDefault="0043035F">
            <w:pPr>
              <w:spacing w:before="280" w:after="120"/>
            </w:pPr>
            <w:r>
              <w:t>[45] Specify if the data management plans in the initial dose-finding component are different from subsequent stages (e.g., expansion cohort(s) or Phase II) of the trial</w:t>
            </w:r>
          </w:p>
          <w:p w14:paraId="19E3A8A1" w14:textId="77777777" w:rsidR="00C6742D" w:rsidRDefault="0043035F">
            <w:pPr>
              <w:spacing w:before="280" w:after="120"/>
            </w:pPr>
            <w:r>
              <w:t>[48] Statistical methods for additional analyses (e.g., subgroup and adjusted analyses, PK/PD, biomarker correlative analyses)</w:t>
            </w:r>
          </w:p>
          <w:p w14:paraId="19E3A8A2" w14:textId="77777777" w:rsidR="00C6742D" w:rsidRDefault="0043035F">
            <w:pPr>
              <w:spacing w:before="280" w:after="120"/>
            </w:pPr>
            <w:r>
              <w:t>[54] Statistical software and packages used for design (e.g., simulation) and to be used for planned analyses</w:t>
            </w:r>
          </w:p>
          <w:p w14:paraId="19E3A8A3" w14:textId="77777777" w:rsidR="00C6742D" w:rsidRDefault="0043035F">
            <w:pPr>
              <w:spacing w:before="280" w:after="120"/>
            </w:pPr>
            <w:r>
              <w:t>[71] Where other relevant trial documents (Oversight Committee, Safety Review Charter, quality aspects of investigational medicinal product, investigators brochure, simulation report, this list is non-exhaustive) can be accessed</w:t>
            </w:r>
          </w:p>
          <w:p w14:paraId="19E3A8A4" w14:textId="77777777" w:rsidR="00C6742D" w:rsidRDefault="0043035F">
            <w:pPr>
              <w:spacing w:before="280" w:after="120"/>
            </w:pPr>
            <w:r>
              <w:t xml:space="preserve">[73N] Dose transition pathways or dose decision paths (using, for example, a flow diagram or table) projecting in advance how a proposed dose-finding design will recommend doses based on participants’ key outcomes (e.g., what the next dose would be if x out of y </w:t>
            </w:r>
            <w:r>
              <w:lastRenderedPageBreak/>
              <w:t>participants experience significant adverse events)</w:t>
            </w:r>
          </w:p>
          <w:p w14:paraId="19E3A8A5" w14:textId="77777777" w:rsidR="00C6742D" w:rsidRDefault="0043035F">
            <w:pPr>
              <w:spacing w:before="280" w:after="120"/>
            </w:pPr>
            <w:r>
              <w:t>[74] Involvement of patients, service users, their carers, members of public or patient advocates in any aspect of the trial and/or reason why their involvement is not necessary</w:t>
            </w:r>
          </w:p>
          <w:p w14:paraId="19E3A8A6" w14:textId="77777777" w:rsidR="00C6742D" w:rsidRDefault="0043035F">
            <w:pPr>
              <w:spacing w:before="280" w:after="120"/>
            </w:pPr>
            <w:r>
              <w:t>[76] Lay summary of the trial synopsis or where it can be accessed</w:t>
            </w:r>
          </w:p>
        </w:tc>
        <w:tc>
          <w:tcPr>
            <w:tcW w:w="4508" w:type="dxa"/>
          </w:tcPr>
          <w:p w14:paraId="19E3A8A7" w14:textId="77777777" w:rsidR="00C6742D" w:rsidRDefault="0043035F">
            <w:pPr>
              <w:spacing w:after="120"/>
            </w:pPr>
            <w:r>
              <w:lastRenderedPageBreak/>
              <w:t>[6] Summary of findings from existing correlative biomarker, correlative and associated studies to support planned biomarker sub-study (if applicable)</w:t>
            </w:r>
          </w:p>
          <w:p w14:paraId="19E3A8A8" w14:textId="77777777" w:rsidR="00C6742D" w:rsidRDefault="0043035F">
            <w:pPr>
              <w:spacing w:before="280" w:after="120"/>
            </w:pPr>
            <w:r>
              <w:t>[18] Planned and delivered dosing regimens presented as a diagram or table, where applicable</w:t>
            </w:r>
          </w:p>
          <w:p w14:paraId="19E3A8A9" w14:textId="77777777" w:rsidR="00C6742D" w:rsidRDefault="0043035F">
            <w:pPr>
              <w:spacing w:before="280" w:after="120"/>
            </w:pPr>
            <w:r>
              <w:t xml:space="preserve">[55] Statistical software and packages used </w:t>
            </w:r>
          </w:p>
          <w:p w14:paraId="19E3A8AA" w14:textId="77777777" w:rsidR="00C6742D" w:rsidRDefault="0043035F">
            <w:pPr>
              <w:spacing w:before="280" w:after="120"/>
            </w:pPr>
            <w:r>
              <w:t>[69] Specify if and when results (e.g., safety/response outcomes) were reported whilst the trial was still ongoing</w:t>
            </w:r>
          </w:p>
          <w:p w14:paraId="19E3A8AB" w14:textId="77777777" w:rsidR="00C6742D" w:rsidRDefault="0043035F">
            <w:pPr>
              <w:spacing w:before="280" w:after="120"/>
            </w:pPr>
            <w:r>
              <w:t>[70] Where the full trial protocol or the redacted version, with amendments (if any), can be accessed</w:t>
            </w:r>
          </w:p>
          <w:p w14:paraId="19E3A8AC" w14:textId="77777777" w:rsidR="00C6742D" w:rsidRDefault="0043035F">
            <w:pPr>
              <w:spacing w:before="280" w:after="120"/>
            </w:pPr>
            <w:r>
              <w:t>[72] Where the full statistical analysis plan and other relevant trial documents (Oversight Committee, Safety Review/Data Monitoring Committee Charter, quality aspects of investigational medicinal product, investigators brochure, simulation report, this list is non-exhaustive) can be accessed</w:t>
            </w:r>
          </w:p>
          <w:p w14:paraId="19E3A8AD" w14:textId="77777777" w:rsidR="00C6742D" w:rsidRDefault="0043035F">
            <w:pPr>
              <w:spacing w:before="280" w:after="120"/>
            </w:pPr>
            <w:r>
              <w:t>[75] Involvement of patients, service users, their carers, members of public or patient advocates in any aspect of the trial. Or reason why their involvement was not necessary</w:t>
            </w:r>
          </w:p>
          <w:p w14:paraId="19E3A8AE" w14:textId="77777777" w:rsidR="00C6742D" w:rsidRDefault="0043035F">
            <w:pPr>
              <w:spacing w:before="280" w:after="120"/>
            </w:pPr>
            <w:r>
              <w:t>[77] Lay summary of the trial results or where it can be accessed</w:t>
            </w:r>
          </w:p>
          <w:p w14:paraId="19E3A8AF" w14:textId="77777777" w:rsidR="00C6742D" w:rsidRDefault="0043035F">
            <w:pPr>
              <w:spacing w:before="280" w:after="120"/>
            </w:pPr>
            <w:r>
              <w:t>[Added at R2] Access (or link to) to code/functions used for simulation studies</w:t>
            </w:r>
          </w:p>
          <w:p w14:paraId="19E3A8B0" w14:textId="77777777" w:rsidR="00C6742D" w:rsidRDefault="0043035F">
            <w:pPr>
              <w:spacing w:before="280" w:after="120"/>
            </w:pPr>
            <w:r>
              <w:lastRenderedPageBreak/>
              <w:t>CONSORT-DEFINE for Abstract: [79] Dose decisions/adaptations were made in light of pre-planned decision-making criteria and observed accrued data</w:t>
            </w:r>
          </w:p>
        </w:tc>
      </w:tr>
    </w:tbl>
    <w:p w14:paraId="19E3A8B2" w14:textId="77777777" w:rsidR="00C6742D" w:rsidRDefault="00C6742D"/>
    <w:sectPr w:rsidR="00C6742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C4DB2" w14:textId="77777777" w:rsidR="00E24075" w:rsidRDefault="00E24075" w:rsidP="0043035F">
      <w:pPr>
        <w:spacing w:after="0" w:line="240" w:lineRule="auto"/>
      </w:pPr>
      <w:r>
        <w:separator/>
      </w:r>
    </w:p>
  </w:endnote>
  <w:endnote w:type="continuationSeparator" w:id="0">
    <w:p w14:paraId="640DF7C3" w14:textId="77777777" w:rsidR="00E24075" w:rsidRDefault="00E24075" w:rsidP="004303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67BFEB" w14:textId="77777777" w:rsidR="00EE3FE8" w:rsidRDefault="00EE3FE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7F993" w14:textId="77777777" w:rsidR="00EE3FE8" w:rsidRDefault="00EE3FE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25EE2" w14:textId="77777777" w:rsidR="00EE3FE8" w:rsidRDefault="00EE3F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38810" w14:textId="77777777" w:rsidR="00E24075" w:rsidRDefault="00E24075" w:rsidP="0043035F">
      <w:pPr>
        <w:spacing w:after="0" w:line="240" w:lineRule="auto"/>
      </w:pPr>
      <w:r>
        <w:separator/>
      </w:r>
    </w:p>
  </w:footnote>
  <w:footnote w:type="continuationSeparator" w:id="0">
    <w:p w14:paraId="3000A395" w14:textId="77777777" w:rsidR="00E24075" w:rsidRDefault="00E24075" w:rsidP="004303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46BE9" w14:textId="77777777" w:rsidR="00EE3FE8" w:rsidRDefault="00EE3FE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64615B" w14:textId="6F300B22" w:rsidR="0043035F" w:rsidRDefault="003F0625" w:rsidP="0043035F">
    <w:pPr>
      <w:pStyle w:val="Heading1"/>
    </w:pPr>
    <w:r>
      <w:t>Additional file 10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4BED64" w14:textId="77777777" w:rsidR="00EE3FE8" w:rsidRDefault="00EE3F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742D"/>
    <w:rsid w:val="0015723A"/>
    <w:rsid w:val="003F0625"/>
    <w:rsid w:val="0043035F"/>
    <w:rsid w:val="0084662E"/>
    <w:rsid w:val="00C6742D"/>
    <w:rsid w:val="00E24075"/>
    <w:rsid w:val="00EE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E3A897"/>
  <w15:docId w15:val="{D430C3C5-05C4-44FF-BD3A-2CEF221C2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CB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C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F46C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46CB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46C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4303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35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303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35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Qbkl7LOexF0TAWAzEoY4I+dw6Fw==">AMUW2mVJ7TlS2qWOSfYXVvt0dRrGjPQkPU5xuj4Es2uWjmtWEmluqC7Igdww1R52naBl3VNU4NiHLr/rrH+ZhjEtKlw12f/uDTg5qC4NRpbipTHwIuZU+DQ=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57E092DB5D141BD4A6AFB9F661ED0" ma:contentTypeVersion="10" ma:contentTypeDescription="Create a new document." ma:contentTypeScope="" ma:versionID="da38da568ba35d627239f628b7e1d80c">
  <xsd:schema xmlns:xsd="http://www.w3.org/2001/XMLSchema" xmlns:xs="http://www.w3.org/2001/XMLSchema" xmlns:p="http://schemas.microsoft.com/office/2006/metadata/properties" xmlns:ns2="53fe7c3f-b21f-4a25-a13e-cc28e46afb3f" xmlns:ns3="13b5651f-c8a0-4049-80b6-cef4aa785035" targetNamespace="http://schemas.microsoft.com/office/2006/metadata/properties" ma:root="true" ma:fieldsID="ea0ae354521d0151620088c570d16393" ns2:_="" ns3:_="">
    <xsd:import namespace="53fe7c3f-b21f-4a25-a13e-cc28e46afb3f"/>
    <xsd:import namespace="13b5651f-c8a0-4049-80b6-cef4aa7850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e7c3f-b21f-4a25-a13e-cc28e46afb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d4fd8df-27a2-471a-8ee0-8381213365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b5651f-c8a0-4049-80b6-cef4aa78503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e9a2c698-8736-4595-aa98-e4dd185147ff}" ma:internalName="TaxCatchAll" ma:showField="CatchAllData" ma:web="13b5651f-c8a0-4049-80b6-cef4aa7850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3fe7c3f-b21f-4a25-a13e-cc28e46afb3f">
      <Terms xmlns="http://schemas.microsoft.com/office/infopath/2007/PartnerControls"/>
    </lcf76f155ced4ddcb4097134ff3c332f>
    <TaxCatchAll xmlns="13b5651f-c8a0-4049-80b6-cef4aa785035" xsi:nil="true"/>
  </documentManagement>
</p:properti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0522881-8ED2-46BF-B7A4-B4734E9F1F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e7c3f-b21f-4a25-a13e-cc28e46afb3f"/>
    <ds:schemaRef ds:uri="13b5651f-c8a0-4049-80b6-cef4aa785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05155A3-2A4C-49BF-AEBB-ECBE1CCF8E4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DE15C1-975A-4623-8DF6-955A983D7B69}">
  <ds:schemaRefs>
    <ds:schemaRef ds:uri="http://purl.org/dc/terms/"/>
    <ds:schemaRef ds:uri="http://purl.org/dc/elements/1.1/"/>
    <ds:schemaRef ds:uri="http://www.w3.org/XML/1998/namespace"/>
    <ds:schemaRef ds:uri="53fe7c3f-b21f-4a25-a13e-cc28e46afb3f"/>
    <ds:schemaRef ds:uri="13b5651f-c8a0-4049-80b6-cef4aa785035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3</Words>
  <Characters>2644</Characters>
  <Application>Microsoft Office Word</Application>
  <DocSecurity>0</DocSecurity>
  <Lines>22</Lines>
  <Paragraphs>6</Paragraphs>
  <ScaleCrop>false</ScaleCrop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Solovyeva</dc:creator>
  <cp:lastModifiedBy>Aude Espinasse</cp:lastModifiedBy>
  <cp:revision>2</cp:revision>
  <dcterms:created xsi:type="dcterms:W3CDTF">2023-06-09T09:33:00Z</dcterms:created>
  <dcterms:modified xsi:type="dcterms:W3CDTF">2023-06-09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657E092DB5D141BD4A6AFB9F661ED0</vt:lpwstr>
  </property>
</Properties>
</file>